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Appendix 2 </w:t>
      </w:r>
      <w:r>
        <w:rPr>
          <w:rFonts w:hint="default"/>
          <w:lang w:val="en-US" w:eastAsia="zh-CN"/>
        </w:rPr>
        <w:t>Evidence level based on GRADE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5"/>
        <w:gridCol w:w="1287"/>
        <w:gridCol w:w="3653"/>
        <w:gridCol w:w="1387"/>
        <w:gridCol w:w="1801"/>
        <w:gridCol w:w="2084"/>
        <w:gridCol w:w="1221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160" w:afterAutospacing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Patient or popula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patients with RI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Settings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CT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tervention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herbal remedies that included F. japonic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Herbal remedies that included F.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ymptom improvement rate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clinical effective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Follow-up: 3-7 day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RR 1.14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1.09 to 1.2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1013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7 studies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hint="default" w:ascii="Arial" w:hAnsi="Arial" w:cs="Arial"/>
                <w:sz w:val="16"/>
                <w:szCs w:val="16"/>
                <w:vertAlign w:val="superscript"/>
              </w:rPr>
              <w:t>1,2,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803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915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875 to 963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Adverse events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number of the AEs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Follow-up: 3-7 day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 xml:space="preserve">RR 0.33 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0.11 to 1.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676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5 studies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sz w:val="16"/>
                <w:szCs w:val="16"/>
              </w:rPr>
              <w:t>⊕⊝⊝⊝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hint="default" w:ascii="Arial" w:hAnsi="Arial" w:cs="Arial"/>
                <w:sz w:val="16"/>
                <w:szCs w:val="16"/>
                <w:vertAlign w:val="superscript"/>
              </w:rPr>
              <w:t>1,2,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6 per 10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12 per 1000</w:t>
            </w:r>
            <w:r>
              <w:rPr>
                <w:rFonts w:hint="default" w:ascii="Arial" w:hAnsi="Arial" w:cs="Arial"/>
                <w:sz w:val="16"/>
                <w:szCs w:val="16"/>
              </w:rPr>
              <w:br w:type="textWrapping"/>
            </w:r>
            <w:r>
              <w:rPr>
                <w:rFonts w:hint="default" w:ascii="Arial" w:hAnsi="Arial" w:cs="Arial"/>
                <w:sz w:val="16"/>
                <w:szCs w:val="16"/>
              </w:rPr>
              <w:t>(4 to 36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*The basis for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ssumed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orresponding risk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 effect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CI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Confidence interval; 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R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Risk ratio;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GRADE Working Group grades of evidence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igh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Moderate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Very low quality: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We are very uncertain about the estimat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Bi 2015 reported a wrong method for random sequence generation. 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Lack of the information in all included trials.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 xml:space="preserve"> Poor quality of all included trials according to RoB.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6D3341"/>
    <w:rsid w:val="1B6D3341"/>
    <w:rsid w:val="221E057A"/>
    <w:rsid w:val="3442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4:59:00Z</dcterms:created>
  <dc:creator>丸子</dc:creator>
  <cp:lastModifiedBy>丸子</cp:lastModifiedBy>
  <cp:lastPrinted>2022-01-05T15:29:05Z</cp:lastPrinted>
  <dcterms:modified xsi:type="dcterms:W3CDTF">2022-01-05T15:3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CCCD86777FD41B19664820C663966A3</vt:lpwstr>
  </property>
</Properties>
</file>